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2579F0" w14:textId="77777777" w:rsidR="005D742F" w:rsidRPr="005D742F" w:rsidRDefault="005D742F" w:rsidP="005D742F">
      <w:pPr>
        <w:rPr>
          <w:rFonts w:ascii="Calibri" w:eastAsia="Calibri" w:hAnsi="Calibri" w:cs="Times New Roman"/>
          <w:b/>
        </w:rPr>
      </w:pPr>
      <w:r w:rsidRPr="005D742F">
        <w:rPr>
          <w:rFonts w:ascii="Calibri" w:eastAsia="Calibri" w:hAnsi="Calibri" w:cs="Times New Roman"/>
          <w:b/>
        </w:rPr>
        <w:t>SUPPLEMENT</w:t>
      </w:r>
    </w:p>
    <w:p w14:paraId="36C39B51" w14:textId="77777777" w:rsidR="005D742F" w:rsidRPr="005D742F" w:rsidRDefault="005D742F" w:rsidP="005D742F">
      <w:pPr>
        <w:rPr>
          <w:rFonts w:ascii="Calibri" w:eastAsia="Calibri" w:hAnsi="Calibri" w:cs="Times New Roman"/>
          <w:b/>
        </w:rPr>
      </w:pPr>
      <w:r w:rsidRPr="005D742F">
        <w:rPr>
          <w:rFonts w:ascii="Calibri" w:eastAsia="Calibri" w:hAnsi="Calibri" w:cs="Times New Roman"/>
          <w:b/>
        </w:rPr>
        <w:t>Supplement 1. Healthcare Resource Utilization Counts by Narcotic: IBD-related Claims at Follow-up Period, ALL IBD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9"/>
        <w:gridCol w:w="394"/>
        <w:gridCol w:w="780"/>
        <w:gridCol w:w="851"/>
        <w:gridCol w:w="705"/>
        <w:gridCol w:w="726"/>
        <w:gridCol w:w="638"/>
        <w:gridCol w:w="589"/>
        <w:gridCol w:w="26"/>
        <w:gridCol w:w="623"/>
        <w:gridCol w:w="26"/>
        <w:gridCol w:w="604"/>
        <w:gridCol w:w="19"/>
        <w:gridCol w:w="632"/>
        <w:gridCol w:w="17"/>
        <w:gridCol w:w="655"/>
        <w:gridCol w:w="576"/>
      </w:tblGrid>
      <w:tr w:rsidR="005D742F" w:rsidRPr="005D742F" w14:paraId="4AA88E40" w14:textId="77777777" w:rsidTr="00AE6D10">
        <w:trPr>
          <w:trHeight w:val="1056"/>
          <w:tblHeader/>
        </w:trPr>
        <w:tc>
          <w:tcPr>
            <w:tcW w:w="100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14:paraId="092A55EF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14:paraId="382F6DB1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173,466)</w:t>
            </w:r>
          </w:p>
        </w:tc>
        <w:tc>
          <w:tcPr>
            <w:tcW w:w="45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14:paraId="0E8FFE2A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e</w:t>
            </w:r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142,640)</w:t>
            </w:r>
          </w:p>
        </w:tc>
        <w:tc>
          <w:tcPr>
            <w:tcW w:w="37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14:paraId="45164316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ute: Opioids [1,30]</w:t>
            </w:r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21,719)</w:t>
            </w:r>
          </w:p>
        </w:tc>
        <w:tc>
          <w:tcPr>
            <w:tcW w:w="38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14:paraId="021874D1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oderate: </w:t>
            </w:r>
            <w:proofErr w:type="gramStart"/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pioids  [</w:t>
            </w:r>
            <w:proofErr w:type="gramEnd"/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1,90]</w:t>
            </w:r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3,010)</w:t>
            </w:r>
          </w:p>
        </w:tc>
        <w:tc>
          <w:tcPr>
            <w:tcW w:w="34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14:paraId="7F4636E3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hronic: </w:t>
            </w:r>
            <w:proofErr w:type="gramStart"/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pioids  &gt;</w:t>
            </w:r>
            <w:proofErr w:type="gramEnd"/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90 days</w:t>
            </w:r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6,097)</w:t>
            </w:r>
          </w:p>
        </w:tc>
        <w:tc>
          <w:tcPr>
            <w:tcW w:w="329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14:paraId="43B48ED0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e</w:t>
            </w:r>
            <w:proofErr w:type="gramEnd"/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s Acute</w:t>
            </w:r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p-value</w:t>
            </w:r>
          </w:p>
        </w:tc>
        <w:tc>
          <w:tcPr>
            <w:tcW w:w="347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14:paraId="00D7A525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e</w:t>
            </w:r>
            <w:proofErr w:type="gramEnd"/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s Moderate</w:t>
            </w:r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p-value</w:t>
            </w:r>
          </w:p>
        </w:tc>
        <w:tc>
          <w:tcPr>
            <w:tcW w:w="32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14:paraId="6BE73F46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e</w:t>
            </w:r>
            <w:proofErr w:type="gramEnd"/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s Chronic</w:t>
            </w:r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p-value</w:t>
            </w:r>
          </w:p>
        </w:tc>
        <w:tc>
          <w:tcPr>
            <w:tcW w:w="348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14:paraId="21736189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ute vs Moderate</w:t>
            </w:r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p-value</w:t>
            </w:r>
          </w:p>
        </w:tc>
        <w:tc>
          <w:tcPr>
            <w:tcW w:w="359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14:paraId="62718295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ute vs Chronic</w:t>
            </w:r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p-value</w:t>
            </w:r>
          </w:p>
        </w:tc>
        <w:tc>
          <w:tcPr>
            <w:tcW w:w="30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14:paraId="37AB88B6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rate vs Chronic</w:t>
            </w:r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p-value</w:t>
            </w:r>
          </w:p>
        </w:tc>
      </w:tr>
      <w:tr w:rsidR="005D742F" w:rsidRPr="005D742F" w14:paraId="79514EAA" w14:textId="77777777" w:rsidTr="00AE6D10">
        <w:trPr>
          <w:trHeight w:val="528"/>
        </w:trPr>
        <w:tc>
          <w:tcPr>
            <w:tcW w:w="79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F6608D0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ealthcare resource counts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86CEC0D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5A89C6C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0858BB8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E4DB2F7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5D76C26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45CB88B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420A0AD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2C0C57E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86558E6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3105F93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62F5314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0932DD0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D742F" w:rsidRPr="005D742F" w14:paraId="1DFA98C4" w14:textId="77777777" w:rsidTr="00AE6D10">
        <w:trPr>
          <w:trHeight w:val="264"/>
        </w:trPr>
        <w:tc>
          <w:tcPr>
            <w:tcW w:w="797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F43C240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bulatory visits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57FD9B5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4CFC108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,46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12D264D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,64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C231C02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,71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9F64FDE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01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962DB02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097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07889A9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B45D923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1A7C4CB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C35789C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A60E2D9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1EB6124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D742F" w:rsidRPr="005D742F" w14:paraId="7AD8AE38" w14:textId="77777777" w:rsidTr="00AE6D10">
        <w:trPr>
          <w:trHeight w:val="264"/>
        </w:trPr>
        <w:tc>
          <w:tcPr>
            <w:tcW w:w="7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C36641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036974B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956DD41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472EB9E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7C5E08B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D440DA9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6CCEC15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E899361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EE7E175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0C10A9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8C00877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A118D54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E67B00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6CDADA13" w14:textId="77777777" w:rsidTr="00AE6D10">
        <w:trPr>
          <w:trHeight w:val="264"/>
        </w:trPr>
        <w:tc>
          <w:tcPr>
            <w:tcW w:w="7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A08497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A0B8493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6E9CE94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2A6A8B4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EA2F048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BE8F3C4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2DC787A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1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F06A4BA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CEA6D8E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879AF57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F484C69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3A82DA3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5EBA9B7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D742F" w:rsidRPr="005D742F" w14:paraId="4541CE3A" w14:textId="77777777" w:rsidTr="00AE6D10">
        <w:trPr>
          <w:trHeight w:val="264"/>
        </w:trPr>
        <w:tc>
          <w:tcPr>
            <w:tcW w:w="797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2ECE9D7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 Office visits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5D395F9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12D6C7D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,46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6A7DB23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,64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08EC4DB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,71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022B1B2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01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E07AC9E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097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775FC28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45754F0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5623CD3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4C448FC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930DFAF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3022B3E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D742F" w:rsidRPr="005D742F" w14:paraId="60CC94D0" w14:textId="77777777" w:rsidTr="00AE6D10">
        <w:trPr>
          <w:trHeight w:val="264"/>
        </w:trPr>
        <w:tc>
          <w:tcPr>
            <w:tcW w:w="7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9165B5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CF7940A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0F721D1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3D93521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ED8038A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00C82BA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AFFD8E2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4304298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A77C204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F5B1CF2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57255BE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E502E18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50520EA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5D742F" w:rsidRPr="005D742F" w14:paraId="37422001" w14:textId="77777777" w:rsidTr="00AE6D10">
        <w:trPr>
          <w:trHeight w:val="264"/>
        </w:trPr>
        <w:tc>
          <w:tcPr>
            <w:tcW w:w="7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75C74E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86BC9B5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A2624CE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45EDD03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6517E54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F6825DF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981AF2F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F2A6961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91976C5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0EE36D0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DB99BD5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49C2528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54A1CDC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D742F" w:rsidRPr="005D742F" w14:paraId="03F24DAE" w14:textId="77777777" w:rsidTr="00AE6D10">
        <w:trPr>
          <w:trHeight w:val="264"/>
        </w:trPr>
        <w:tc>
          <w:tcPr>
            <w:tcW w:w="797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ED29868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 Outpatient visits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02DCA02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7ABB53A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,46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1542759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,64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4763A6E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,71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6AC512D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01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BB2E7B3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097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96FB700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DCC4BB2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180DD8F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7C06E05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C49A310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0017BAB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D742F" w:rsidRPr="005D742F" w14:paraId="1C450114" w14:textId="77777777" w:rsidTr="00AE6D10">
        <w:trPr>
          <w:trHeight w:val="264"/>
        </w:trPr>
        <w:tc>
          <w:tcPr>
            <w:tcW w:w="7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9AB7C0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787E252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30225A8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46B500C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3EAAC6C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CE57514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9C9472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9BB5034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20094BD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B56D2D4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CE2E363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3A14AB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A37DDCF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3E810654" w14:textId="77777777" w:rsidTr="00AE6D10">
        <w:trPr>
          <w:trHeight w:val="264"/>
        </w:trPr>
        <w:tc>
          <w:tcPr>
            <w:tcW w:w="7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471C8E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91F4795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009EA5C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7708CFD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3DD76EB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227C0E7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A204C37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4189BD8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F1F7A59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5A569BE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5D68DD2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30B6510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731045C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D742F" w:rsidRPr="005D742F" w14:paraId="77A7649F" w14:textId="77777777" w:rsidTr="00AE6D10">
        <w:trPr>
          <w:trHeight w:val="264"/>
        </w:trPr>
        <w:tc>
          <w:tcPr>
            <w:tcW w:w="797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6DC943C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cy room visits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72FCC31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FB93A28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,46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FF8FFE1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,64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E7D0B11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,71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E1E6B15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01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FFEF1A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097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289523C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924950D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B76D19D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8544F38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57019B8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89783C8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D742F" w:rsidRPr="005D742F" w14:paraId="5A4E0C5B" w14:textId="77777777" w:rsidTr="00AE6D10">
        <w:trPr>
          <w:trHeight w:val="264"/>
        </w:trPr>
        <w:tc>
          <w:tcPr>
            <w:tcW w:w="7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CC2736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20941C6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82D05DA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2462329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7BFA0C2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D86E32E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AC63819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162EF80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B8AC1DE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53C1640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D2E5C5B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699F75C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BB35844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4</w:t>
            </w:r>
          </w:p>
        </w:tc>
      </w:tr>
      <w:tr w:rsidR="005D742F" w:rsidRPr="005D742F" w14:paraId="461EFCE8" w14:textId="77777777" w:rsidTr="00AE6D10">
        <w:trPr>
          <w:trHeight w:val="264"/>
        </w:trPr>
        <w:tc>
          <w:tcPr>
            <w:tcW w:w="7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3CEF5F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FB81A6D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4DABECF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6D6E4AA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D0F22F4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8BCB247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A0FF3C8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1081D04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F4E08BC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FB1C573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1F0AC9D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91AC2BA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2AD1C30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D742F" w:rsidRPr="005D742F" w14:paraId="35217FC3" w14:textId="77777777" w:rsidTr="00AE6D10">
        <w:trPr>
          <w:trHeight w:val="264"/>
        </w:trPr>
        <w:tc>
          <w:tcPr>
            <w:tcW w:w="797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DD93537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patient stays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0DB3CCD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5B83253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,46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66FA0A7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,64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372E77A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,71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A273819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01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D9FC57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097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5672A6B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1D309BD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8295A59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57BD524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AAC7129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47E1CBE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D742F" w:rsidRPr="005D742F" w14:paraId="415652C2" w14:textId="77777777" w:rsidTr="00AE6D10">
        <w:trPr>
          <w:trHeight w:val="264"/>
        </w:trPr>
        <w:tc>
          <w:tcPr>
            <w:tcW w:w="7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2F3467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AFA4814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EAC205A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C61E48D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289D67A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CF5FDAE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411E39C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D55CAFD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F59144A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76C468F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FDB902D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536D8FB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42EC55C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7D75BEE2" w14:textId="77777777" w:rsidTr="00AE6D10">
        <w:trPr>
          <w:trHeight w:val="264"/>
        </w:trPr>
        <w:tc>
          <w:tcPr>
            <w:tcW w:w="7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B1AB87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60E25B8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7C9EF37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8EAF5FC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8EB98B1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14D9777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8B88FE9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B75DC1F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38A827A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3BC6DC6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ECBE42C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EFD6260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9B3B00C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D742F" w:rsidRPr="005D742F" w14:paraId="39E6ED15" w14:textId="77777777" w:rsidTr="00AE6D10">
        <w:trPr>
          <w:trHeight w:val="264"/>
        </w:trPr>
        <w:tc>
          <w:tcPr>
            <w:tcW w:w="797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928CE20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 Inpatient days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D787C5E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247D45A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,46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8AA4F00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,64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8A55F5C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,71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B481447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01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73EC90D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097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EB3C8B9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228223F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8B697D7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FEBDB7D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6500FB9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877E05B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D742F" w:rsidRPr="005D742F" w14:paraId="52C8EEA0" w14:textId="77777777" w:rsidTr="00AE6D10">
        <w:trPr>
          <w:trHeight w:val="264"/>
        </w:trPr>
        <w:tc>
          <w:tcPr>
            <w:tcW w:w="7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22194A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63123D9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638E7F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027C80D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1323B9F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F25EC4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CE61365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1831788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D2A9067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4F28AA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7BDC3DF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60FF305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CEAB259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3AC4D0B1" w14:textId="77777777" w:rsidTr="00AE6D10">
        <w:trPr>
          <w:trHeight w:val="264"/>
        </w:trPr>
        <w:tc>
          <w:tcPr>
            <w:tcW w:w="7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77585B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A854192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53165D1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31BD7D3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E336569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8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4C649FC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7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610FE0C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04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4EEE05D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B2206A2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3654D31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04F308E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906BD09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28EC915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D742F" w:rsidRPr="005D742F" w14:paraId="52031FFB" w14:textId="77777777" w:rsidTr="00AE6D10">
        <w:trPr>
          <w:trHeight w:val="528"/>
        </w:trPr>
        <w:tc>
          <w:tcPr>
            <w:tcW w:w="797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B86FAA2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rmacy use, total number of unique medications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449EBA5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2E20E21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,46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544E520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,64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F16CDFE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,71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8E99385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01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3CD0DBD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097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C94DCE3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5EAA00B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50AACF2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599AFC9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3F96CC3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2CE5E43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D742F" w:rsidRPr="005D742F" w14:paraId="42FBD719" w14:textId="77777777" w:rsidTr="00AE6D10">
        <w:trPr>
          <w:trHeight w:val="264"/>
        </w:trPr>
        <w:tc>
          <w:tcPr>
            <w:tcW w:w="7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EED2BF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117DF2C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BD98982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37CF0A2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B28375D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0E0D3B0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C25C5CD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022328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AF916F3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0F21AB4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2F74E99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48F09F1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E7D2B89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78676905" w14:textId="77777777" w:rsidTr="00AE6D10">
        <w:trPr>
          <w:trHeight w:val="264"/>
        </w:trPr>
        <w:tc>
          <w:tcPr>
            <w:tcW w:w="7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77B9FD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6270BEE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3018E51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DBD7FA2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9D64B42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D1201E9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6E026CD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03D7A8A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192C18C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617E14B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D2AAE06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962E35C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1B92FB1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D742F" w:rsidRPr="005D742F" w14:paraId="0B6B422D" w14:textId="77777777" w:rsidTr="00AE6D10">
        <w:trPr>
          <w:trHeight w:val="264"/>
        </w:trPr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234EF36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ication classes</w:t>
            </w:r>
          </w:p>
        </w:tc>
        <w:tc>
          <w:tcPr>
            <w:tcW w:w="21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3C9B0FA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B972FCD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211A22A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987052B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BDE0948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016CDA6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5DC1F82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7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8B1C600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7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05A691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7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ED40E33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8318861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F49C083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D742F" w:rsidRPr="005D742F" w14:paraId="108EF4F8" w14:textId="77777777" w:rsidTr="00AE6D10">
        <w:trPr>
          <w:trHeight w:val="264"/>
        </w:trPr>
        <w:tc>
          <w:tcPr>
            <w:tcW w:w="797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CD670FF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 5-ASA (</w:t>
            </w:r>
            <w:proofErr w:type="spellStart"/>
            <w:r w:rsidRPr="005D742F">
              <w:rPr>
                <w:rFonts w:ascii="Arial" w:eastAsia="Calibri" w:hAnsi="Arial" w:cs="Arial"/>
                <w:color w:val="3C4043"/>
                <w:sz w:val="20"/>
                <w:szCs w:val="20"/>
                <w:lang w:val="en"/>
              </w:rPr>
              <w:t>aminosalicylate</w:t>
            </w:r>
            <w:proofErr w:type="spellEnd"/>
            <w:r w:rsidRPr="005D742F">
              <w:rPr>
                <w:rFonts w:ascii="Arial" w:eastAsia="Calibri" w:hAnsi="Arial" w:cs="Arial"/>
                <w:color w:val="3C4043"/>
                <w:sz w:val="20"/>
                <w:szCs w:val="20"/>
                <w:lang w:val="en"/>
              </w:rPr>
              <w:t>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9B9A667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2318700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,29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114CCB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,02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5FE476B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14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706C3E4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5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995CA9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87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2899E48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489F611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7" w:type="pct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BB1AFB6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AAEA22C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8904FA5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34C48BB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D742F" w:rsidRPr="005D742F" w14:paraId="60F2DB3F" w14:textId="77777777" w:rsidTr="00AE6D10">
        <w:trPr>
          <w:trHeight w:val="264"/>
        </w:trPr>
        <w:tc>
          <w:tcPr>
            <w:tcW w:w="7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588910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A8F02C6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B6A6F92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0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D4727CE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0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DCED5AA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7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2E7ADB5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53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CFFAF27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7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7EF4010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07977F0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7" w:type="pct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EFAE8AA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ABC7742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B37ECFA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B8B1008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3E16B1E4" w14:textId="77777777" w:rsidTr="00AE6D10">
        <w:trPr>
          <w:trHeight w:val="264"/>
        </w:trPr>
        <w:tc>
          <w:tcPr>
            <w:tcW w:w="797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FD1DFA5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 Corticosteroid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17D9C07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AD77F47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,60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83A8C40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,52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9235BB3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,96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C81C3CF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11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941B79C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99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92DCC97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D0E8C6D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7" w:type="pct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22E2E0E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0A99DB0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613312A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9521C5B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D742F" w:rsidRPr="005D742F" w14:paraId="73A9F043" w14:textId="77777777" w:rsidTr="00AE6D10">
        <w:trPr>
          <w:trHeight w:val="264"/>
        </w:trPr>
        <w:tc>
          <w:tcPr>
            <w:tcW w:w="7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B341B6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2EC9A58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9E9D06D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0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9EDB0C1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9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EA2ADB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6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1EEF189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27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6B50D7B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4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AD2F311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9C37C4F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7" w:type="pct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B84D830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2667C15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0B318E1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1CE5544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35F567A0" w14:textId="77777777" w:rsidTr="00AE6D10">
        <w:trPr>
          <w:trHeight w:val="264"/>
        </w:trPr>
        <w:tc>
          <w:tcPr>
            <w:tcW w:w="797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9731D05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 Immunosuppressant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02D2B33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FDF09F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,31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A8DF251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,00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295DFFE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89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ABF19EB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05235F3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CEC5C35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29A282E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7" w:type="pct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F045F1F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5C23679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6B0B6DE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464469B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D742F" w:rsidRPr="005D742F" w14:paraId="7BC9F63C" w14:textId="77777777" w:rsidTr="00AE6D10">
        <w:trPr>
          <w:trHeight w:val="264"/>
        </w:trPr>
        <w:tc>
          <w:tcPr>
            <w:tcW w:w="7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952B43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FA95D6A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F718E90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7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2770919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4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BA4D54F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9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D97E748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07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79075BE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2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C01E9E5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076B0EF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7" w:type="pct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46EAA40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4862287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8E7879D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54A3B19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7D2C13A0" w14:textId="77777777" w:rsidTr="00AE6D10">
        <w:trPr>
          <w:trHeight w:val="264"/>
        </w:trPr>
        <w:tc>
          <w:tcPr>
            <w:tcW w:w="797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DF858EE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 Biologic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B786321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47F931A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,93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D3B0311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94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BF18CF9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50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CBA1894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A4DC3CC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45D67BE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E619699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7" w:type="pct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0DB5CB9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A8109AF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35D6EAB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26B65C5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D742F" w:rsidRPr="005D742F" w14:paraId="4200B452" w14:textId="77777777" w:rsidTr="00AE6D10">
        <w:trPr>
          <w:trHeight w:val="264"/>
        </w:trPr>
        <w:tc>
          <w:tcPr>
            <w:tcW w:w="79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F9D1E5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0F5FFE7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8672639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832225D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65D1277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1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B9A4069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0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A5EC89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3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3702F4B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1D31CE5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7" w:type="pct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B08766D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EB4098B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BDEDA15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F614780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</w:tr>
    </w:tbl>
    <w:p w14:paraId="301277D2" w14:textId="77777777" w:rsidR="005D742F" w:rsidRPr="005D742F" w:rsidRDefault="005D742F" w:rsidP="005D742F">
      <w:pPr>
        <w:rPr>
          <w:rFonts w:ascii="Calibri" w:eastAsia="Calibri" w:hAnsi="Calibri" w:cs="Times New Roman"/>
          <w:b/>
        </w:rPr>
      </w:pPr>
    </w:p>
    <w:p w14:paraId="4F8B7872" w14:textId="77777777" w:rsidR="005D742F" w:rsidRPr="005D742F" w:rsidRDefault="005D742F" w:rsidP="005D742F">
      <w:pPr>
        <w:rPr>
          <w:rFonts w:ascii="Calibri" w:eastAsia="Calibri" w:hAnsi="Calibri" w:cs="Times New Roman"/>
          <w:b/>
        </w:rPr>
      </w:pPr>
    </w:p>
    <w:p w14:paraId="3498A05B" w14:textId="77777777" w:rsidR="005D742F" w:rsidRPr="005D742F" w:rsidRDefault="005D742F" w:rsidP="005D742F">
      <w:pPr>
        <w:rPr>
          <w:rFonts w:ascii="Calibri" w:eastAsia="Calibri" w:hAnsi="Calibri" w:cs="Times New Roman"/>
          <w:b/>
        </w:rPr>
      </w:pPr>
    </w:p>
    <w:p w14:paraId="5E4C8EF6" w14:textId="77777777" w:rsidR="005D742F" w:rsidRPr="005D742F" w:rsidRDefault="005D742F" w:rsidP="005D742F">
      <w:pPr>
        <w:rPr>
          <w:rFonts w:ascii="Calibri" w:eastAsia="Calibri" w:hAnsi="Calibri" w:cs="Times New Roman"/>
          <w:b/>
        </w:rPr>
      </w:pPr>
      <w:r w:rsidRPr="005D742F">
        <w:rPr>
          <w:rFonts w:ascii="Calibri" w:eastAsia="Calibri" w:hAnsi="Calibri" w:cs="Times New Roman"/>
          <w:b/>
        </w:rPr>
        <w:br w:type="page"/>
      </w:r>
    </w:p>
    <w:p w14:paraId="3A154D48" w14:textId="77777777" w:rsidR="005D742F" w:rsidRPr="005D742F" w:rsidRDefault="005D742F" w:rsidP="005D742F">
      <w:pPr>
        <w:keepNext/>
        <w:rPr>
          <w:rFonts w:ascii="Calibri" w:eastAsia="Calibri" w:hAnsi="Calibri" w:cs="Times New Roman"/>
          <w:b/>
          <w:bCs/>
          <w:sz w:val="20"/>
          <w:szCs w:val="20"/>
        </w:rPr>
      </w:pPr>
      <w:r w:rsidRPr="005D742F">
        <w:rPr>
          <w:rFonts w:ascii="Calibri" w:eastAsia="Calibri" w:hAnsi="Calibri" w:cs="Times New Roman"/>
          <w:b/>
          <w:bCs/>
          <w:sz w:val="20"/>
          <w:szCs w:val="20"/>
        </w:rPr>
        <w:lastRenderedPageBreak/>
        <w:t xml:space="preserve">Supplement 2. Generalized Linear Model </w:t>
      </w:r>
      <w:proofErr w:type="gramStart"/>
      <w:r w:rsidRPr="005D742F">
        <w:rPr>
          <w:rFonts w:ascii="Calibri" w:eastAsia="Calibri" w:hAnsi="Calibri" w:cs="Times New Roman"/>
          <w:b/>
          <w:bCs/>
          <w:sz w:val="20"/>
          <w:szCs w:val="20"/>
        </w:rPr>
        <w:t>Results  on</w:t>
      </w:r>
      <w:proofErr w:type="gramEnd"/>
      <w:r w:rsidRPr="005D742F">
        <w:rPr>
          <w:rFonts w:ascii="Calibri" w:eastAsia="Calibri" w:hAnsi="Calibri" w:cs="Times New Roman"/>
          <w:b/>
          <w:bCs/>
          <w:sz w:val="20"/>
          <w:szCs w:val="20"/>
        </w:rPr>
        <w:t xml:space="preserve"> IBD-Related Costs</w:t>
      </w:r>
    </w:p>
    <w:tbl>
      <w:tblPr>
        <w:tblW w:w="4358" w:type="pct"/>
        <w:tblInd w:w="-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67"/>
        <w:gridCol w:w="794"/>
        <w:gridCol w:w="1195"/>
        <w:gridCol w:w="1195"/>
        <w:gridCol w:w="1198"/>
      </w:tblGrid>
      <w:tr w:rsidR="005D742F" w:rsidRPr="005D742F" w14:paraId="3EE475D7" w14:textId="77777777" w:rsidTr="00AE6D10">
        <w:trPr>
          <w:trHeight w:val="264"/>
          <w:tblHeader/>
        </w:trPr>
        <w:tc>
          <w:tcPr>
            <w:tcW w:w="231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14:paraId="5E429BCB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dependent Variables</w:t>
            </w:r>
          </w:p>
        </w:tc>
        <w:tc>
          <w:tcPr>
            <w:tcW w:w="2688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14:paraId="3C5FB661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pendent Variable (Total Costs, All Cause)</w:t>
            </w:r>
          </w:p>
        </w:tc>
      </w:tr>
      <w:tr w:rsidR="005D742F" w:rsidRPr="005D742F" w14:paraId="36CEFFAF" w14:textId="77777777" w:rsidTr="00AE6D10">
        <w:trPr>
          <w:trHeight w:val="528"/>
          <w:tblHeader/>
        </w:trPr>
        <w:tc>
          <w:tcPr>
            <w:tcW w:w="2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898156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14:paraId="7F339DF9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st</w:t>
            </w:r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ratio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14:paraId="7A406293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wer</w:t>
            </w:r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95% CI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14:paraId="13128AD4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pper</w:t>
            </w:r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95% CI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BBBBB"/>
            <w:vAlign w:val="bottom"/>
            <w:hideMark/>
          </w:tcPr>
          <w:p w14:paraId="4964B05F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5D742F" w:rsidRPr="005D742F" w14:paraId="75C4B907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E33A7E1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hort UC or CD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EBC2B44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3D4C94F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53BD455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34DABCE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</w:t>
            </w:r>
          </w:p>
        </w:tc>
      </w:tr>
      <w:tr w:rsidR="005D742F" w:rsidRPr="005D742F" w14:paraId="66A38056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6FB2E6B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lendar year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D306F80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63256EC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43D51E8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F7C17A2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2445761C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97F3EF5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19EFD12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B5F5AA2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424AA15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D9DA810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5D742F" w:rsidRPr="005D742F" w14:paraId="2D395A3A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7D0D33C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1446E14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93FC177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DEDE805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AEACFF9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0469DE15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C472396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02CF408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9A95C5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0708F9F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9426D59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5931B8A2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C79761C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AB51001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F33A557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B5AF689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BB0D03E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7E342697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384FE15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01466AA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9B344FA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D69EDA8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3CF2E68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63C57E26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1B974C1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2C0DA5E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B862237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3DB5831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0D34331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46FD8AA3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A855F5B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9A800F2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D392A6B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51D10EE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71F4DEF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19D45022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7BC6DA1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2C667DE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08B9A32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6A7553E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C7E06B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</w:t>
            </w:r>
          </w:p>
        </w:tc>
      </w:tr>
      <w:tr w:rsidR="005D742F" w:rsidRPr="005D742F" w14:paraId="469DC2EC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112DDEE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BD8A211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0CE3F44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35DF7E3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6FB6D53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9</w:t>
            </w:r>
          </w:p>
        </w:tc>
      </w:tr>
      <w:tr w:rsidR="005D742F" w:rsidRPr="005D742F" w14:paraId="68F150F1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D4BB34C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C2A4319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C5D03C8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766C022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BE5C632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7</w:t>
            </w:r>
          </w:p>
        </w:tc>
      </w:tr>
      <w:tr w:rsidR="005D742F" w:rsidRPr="005D742F" w14:paraId="074DD191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CBB133B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FDD8490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033891D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42000AB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AC65F9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374D53BB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F6D5382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0298608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4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407B8A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9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4386AD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4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4929AE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5EF1FB93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C91EF3F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1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5941435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CD82AAB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BE9ADE0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9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EC0365A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39550B0D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44D315D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-1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06B7309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528E73A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D3B7670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D3B5C6A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5B77CC8B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E95C293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-2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2563481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4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0290E0E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20D1D15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8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C217AFA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3DDAC0CC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DEED6ED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EB8012F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4126608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0E1016B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3004EC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4</w:t>
            </w:r>
          </w:p>
        </w:tc>
      </w:tr>
      <w:tr w:rsidR="005D742F" w:rsidRPr="005D742F" w14:paraId="0FCF9D3D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C2314CD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8E1B9EA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6A61DC0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DD01D1F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3FA2E50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5D742F" w:rsidRPr="005D742F" w14:paraId="71421C79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ACFEF66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61FE56A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8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0B0C051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7CEAEBA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F12047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5D742F" w:rsidRPr="005D742F" w14:paraId="080621B1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04B46AB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2E2D993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3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3C1B2DF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8F7E003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9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859CC79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4EBC7FC2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E472DB5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BB1719D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7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1606D6D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B52BCD4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022B669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4BD500CE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07E165D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+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02CAA53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C8F295C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B32AE54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2568265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3E62D2EF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58CCDCF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5C0490D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CBF632B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54C5497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C561B51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299968C8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042F2DD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36BF288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F443B1F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79D0DCC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F271690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054B811C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D558BA8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5DBA56A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665B73C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7336FEE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B59F652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5D742F" w:rsidRPr="005D742F" w14:paraId="50993FE3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CA4B011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5034C0D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A895A53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25B068E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9175EB6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D742F" w:rsidRPr="005D742F" w14:paraId="365A20A9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234C427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D55DA18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19CA0F6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0D7D9D4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3CC7966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5D742F" w:rsidRPr="005D742F" w14:paraId="547E3FAE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AA3CEBC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93EC5E2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83A42CC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E2161D4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1B2D410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41968B71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A5DD633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CEF09CA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9576B1E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9B5247A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5456092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29915867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770560D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BA20F0F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3288039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3CBF960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32ABC94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5D742F" w:rsidRPr="005D742F" w14:paraId="07A92C6C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7F92AB4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CE81993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F2A029B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9B2C4DA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A36E983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5D742F" w:rsidRPr="005D742F" w14:paraId="066AC796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019D8F2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rban/Rural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AA467BE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02CEE32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6BAB355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37E7C13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5D742F" w:rsidRPr="005D742F" w14:paraId="43837AE6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977816F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8AD6528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F0E5D3C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51BBF5B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488E9EF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5D742F" w:rsidRPr="005D742F" w14:paraId="397708F8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60E93CF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8494644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E195EEB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E5B2A6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A765A67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6</w:t>
            </w:r>
          </w:p>
        </w:tc>
      </w:tr>
      <w:tr w:rsidR="005D742F" w:rsidRPr="005D742F" w14:paraId="11BC4DB3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69FECFC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0533FAF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9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4BF08FE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9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FC8F21B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AFCDD23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5D742F" w:rsidRPr="005D742F" w14:paraId="64C711A5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FFD9887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ED15E57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11D0DA5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2A124D8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B0F4B43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5</w:t>
            </w:r>
          </w:p>
        </w:tc>
      </w:tr>
      <w:tr w:rsidR="005D742F" w:rsidRPr="005D742F" w14:paraId="3DC93398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3FCCBA5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41D5793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4B58C0E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3CAACE8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158267C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5D742F" w:rsidRPr="005D742F" w14:paraId="2120A777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ACD322C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rican-American</w:t>
            </w:r>
            <w:proofErr w:type="gramEnd"/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Black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D0AA7A9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8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CCEEAF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918E724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B6808A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7</w:t>
            </w:r>
          </w:p>
        </w:tc>
      </w:tr>
      <w:tr w:rsidR="005D742F" w:rsidRPr="005D742F" w14:paraId="47BB38E6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CC54DED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84B8B2A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3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5268CB8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2F14D1A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E27CB9E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6</w:t>
            </w:r>
          </w:p>
        </w:tc>
      </w:tr>
      <w:tr w:rsidR="005D742F" w:rsidRPr="005D742F" w14:paraId="5EBE3469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482BAD9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6471B3B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0EC7EC7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BC851B1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EF2AC0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6</w:t>
            </w:r>
          </w:p>
        </w:tc>
      </w:tr>
      <w:tr w:rsidR="005D742F" w:rsidRPr="005D742F" w14:paraId="5E5FF07B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1ED9A9D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35161EF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426F30D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54722C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50DD2E1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8</w:t>
            </w:r>
          </w:p>
        </w:tc>
      </w:tr>
      <w:tr w:rsidR="005D742F" w:rsidRPr="005D742F" w14:paraId="6D1924CA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1998A5C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Unknow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A5D9F93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4BF8E11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3B9D67B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B65D7EA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8</w:t>
            </w:r>
          </w:p>
        </w:tc>
      </w:tr>
      <w:tr w:rsidR="005D742F" w:rsidRPr="005D742F" w14:paraId="266F7BB1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8A55217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ducation level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94B2E2B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4372487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2812116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EDF453A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7</w:t>
            </w:r>
          </w:p>
        </w:tc>
      </w:tr>
      <w:tr w:rsidR="005D742F" w:rsidRPr="005D742F" w14:paraId="0A98CF96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DE902EE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2th grade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F221ED5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B0597F7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0A39641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EC805F1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5D742F" w:rsidRPr="005D742F" w14:paraId="13B22BC0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36069A9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School diplom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4C24CC4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D07C2E8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DCD37F7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4E8D7F9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9</w:t>
            </w:r>
          </w:p>
        </w:tc>
      </w:tr>
      <w:tr w:rsidR="005D742F" w:rsidRPr="005D742F" w14:paraId="0E619800" w14:textId="77777777" w:rsidTr="00AE6D10">
        <w:trPr>
          <w:trHeight w:val="528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5451262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 college or Associates degree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5DF04D5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7C920F1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A0194EC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5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9BACD44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9</w:t>
            </w:r>
          </w:p>
        </w:tc>
      </w:tr>
      <w:tr w:rsidR="005D742F" w:rsidRPr="005D742F" w14:paraId="2A91BAFD" w14:textId="77777777" w:rsidTr="00AE6D10">
        <w:trPr>
          <w:trHeight w:val="528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110F9DC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helor's/Graduate/Professional degree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34E602A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0CBECAC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A434BE9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2C42A2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8</w:t>
            </w:r>
          </w:p>
        </w:tc>
      </w:tr>
      <w:tr w:rsidR="005D742F" w:rsidRPr="005D742F" w14:paraId="66B046E6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3BF44D1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BBFD5A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974255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7C91A87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90B6F0F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0</w:t>
            </w:r>
          </w:p>
        </w:tc>
      </w:tr>
      <w:tr w:rsidR="005D742F" w:rsidRPr="005D742F" w14:paraId="5E311591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39CC517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t worth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041CD8A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76D3DD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4AAAFFD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32E319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4</w:t>
            </w:r>
          </w:p>
        </w:tc>
      </w:tr>
      <w:tr w:rsidR="005D742F" w:rsidRPr="005D742F" w14:paraId="496CCB0F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C153FDC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r $25,00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63F88C6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E6F1A6C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755A33D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B641454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5D742F" w:rsidRPr="005D742F" w14:paraId="26362A3A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DB6D1B1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25,000-149,00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9976BF0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1149ABF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E8172F1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23746B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4</w:t>
            </w:r>
          </w:p>
        </w:tc>
      </w:tr>
      <w:tr w:rsidR="005D742F" w:rsidRPr="005D742F" w14:paraId="6C340607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6FEC891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50,000-249,00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611FD0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40E7728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9FE1878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3FD6C64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1</w:t>
            </w:r>
          </w:p>
        </w:tc>
      </w:tr>
      <w:tr w:rsidR="005D742F" w:rsidRPr="005D742F" w14:paraId="5CE1256C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2D8223F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250,000-499,00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8A68D59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8896D98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B3E2707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A6C03F8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1</w:t>
            </w:r>
          </w:p>
        </w:tc>
      </w:tr>
      <w:tr w:rsidR="005D742F" w:rsidRPr="005D742F" w14:paraId="6534EF35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4658264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500,000+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5480E39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85656A8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3473C7A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EE7FF2B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0</w:t>
            </w:r>
          </w:p>
        </w:tc>
      </w:tr>
      <w:tr w:rsidR="005D742F" w:rsidRPr="005D742F" w14:paraId="49DBB350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AC9B53F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73B086D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9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EBF35EE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884E0B9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CADFD50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</w:t>
            </w:r>
          </w:p>
        </w:tc>
      </w:tr>
      <w:tr w:rsidR="005D742F" w:rsidRPr="005D742F" w14:paraId="6F995BDA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C7AE852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lan type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22F469D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AB4D10C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5C4954D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1A05994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5B4F559E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965B946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O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E818EAA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B4B0099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762DCB4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6B9A72D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6</w:t>
            </w:r>
          </w:p>
        </w:tc>
      </w:tr>
      <w:tr w:rsidR="005D742F" w:rsidRPr="005D742F" w14:paraId="6B083DED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D947A4C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O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4247EAB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71C1D6B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CA16DA8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7F8B36E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5</w:t>
            </w:r>
          </w:p>
        </w:tc>
      </w:tr>
      <w:tr w:rsidR="005D742F" w:rsidRPr="005D742F" w14:paraId="7568175D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63CAB6D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0895807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9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002DFCE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950C4D1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8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A9B5DBE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9</w:t>
            </w:r>
          </w:p>
        </w:tc>
      </w:tr>
      <w:tr w:rsidR="005D742F" w:rsidRPr="005D742F" w14:paraId="03D6F64D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55546B8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386C51B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444627F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E8352C4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F0AFEA0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5D742F" w:rsidRPr="005D742F" w14:paraId="47AAF7D8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8B3A7F6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O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F3F66DA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E5994E8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DB26EB5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14DFB3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154F43BD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4F30046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95E38FF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EBD77FD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5B0E75F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EA905C5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28D4EA41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CE67617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re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04D0E52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72B41F2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18DB8CF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4F79327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6069B90F" w14:textId="77777777" w:rsidTr="00AE6D10">
        <w:trPr>
          <w:trHeight w:val="528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B2B841A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dicator for consumer driven healthcare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F778DAC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882CA1D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C909113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11A7E3D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D742F" w:rsidRPr="005D742F" w14:paraId="041E697B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2ED588D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.</w:t>
            </w:r>
            <w:proofErr w:type="gramStart"/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A</w:t>
            </w:r>
            <w:proofErr w:type="gramEnd"/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66B0CD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3D85200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CCE7EFA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8EA0068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1272921C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DC1430A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.</w:t>
            </w:r>
            <w:proofErr w:type="gramStart"/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A</w:t>
            </w:r>
            <w:proofErr w:type="gramEnd"/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A35A8AF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794F115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7F16C40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3D2A0E1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5D742F" w:rsidRPr="005D742F" w14:paraId="6D275ED3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05C02C1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H.R.A / H.</w:t>
            </w:r>
            <w:proofErr w:type="gramStart"/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A</w:t>
            </w:r>
            <w:proofErr w:type="gramEnd"/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4E283FF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0EEBE55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2087D8C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AC54651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5D742F" w:rsidRPr="005D742F" w14:paraId="533FFC07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A6DB6D8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HP missing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E0C4F69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94F7245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7DF961C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78E903C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5D742F" w:rsidRPr="005D742F" w14:paraId="17CD7D46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8B47527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CRU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DFF467E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54003C6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3DD9F04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82A3F5C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6F108240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14B9988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evious year </w:t>
            </w:r>
            <w:proofErr w:type="spellStart"/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lson</w:t>
            </w:r>
            <w:proofErr w:type="spellEnd"/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C4DCB9A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F889A94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9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69EEC1E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9D51843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5D742F" w:rsidRPr="005D742F" w14:paraId="7531F34B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761CF21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year ER visit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E5404D3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849D257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3173C94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5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D7BE5F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3F278B05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84F77CA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year Inpatient visit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BB33775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5634A62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D298B5D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DD428A2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7</w:t>
            </w:r>
          </w:p>
        </w:tc>
      </w:tr>
      <w:tr w:rsidR="005D742F" w:rsidRPr="005D742F" w14:paraId="4D30CE75" w14:textId="77777777" w:rsidTr="00AE6D10">
        <w:trPr>
          <w:trHeight w:val="528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B0D132F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year Total cost related diseases (Highest 25%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FA5E024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994BED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A69F80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E5CE7AD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3DE9E0A7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46D4D05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year Relapse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030B5F2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C0EBCA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F228D48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B92E863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154415AE" w14:textId="77777777" w:rsidTr="00AE6D10">
        <w:trPr>
          <w:trHeight w:val="528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05C3378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vious year Provider specialty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C2F6366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10533F8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FA78AEE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989C47F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4B2F9D52" w14:textId="77777777" w:rsidTr="00AE6D10">
        <w:trPr>
          <w:trHeight w:val="528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0006A02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year Gastroenterologist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AEFB899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989B8BF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3815831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42143B7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3878BF59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CB32475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year Immunologist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F8A9C41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4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3995E48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DC29C97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DFE1BAF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6</w:t>
            </w:r>
          </w:p>
        </w:tc>
      </w:tr>
      <w:tr w:rsidR="005D742F" w:rsidRPr="005D742F" w14:paraId="7EBCDC2E" w14:textId="77777777" w:rsidTr="00AE6D10">
        <w:trPr>
          <w:trHeight w:val="528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B518AB5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year Mental healthcare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242FF45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F47D8C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254148C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7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EA518FF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5D742F" w:rsidRPr="005D742F" w14:paraId="4779FC27" w14:textId="77777777" w:rsidTr="00AE6D10">
        <w:trPr>
          <w:trHeight w:val="528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E57BFFB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Previous year Specific comorbidities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6CCFFB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473BB2F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6E0BC3D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6A2328B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D742F" w:rsidRPr="005D742F" w14:paraId="2C521562" w14:textId="77777777" w:rsidTr="00AE6D10">
        <w:trPr>
          <w:trHeight w:val="528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DCB2F2C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year Pregnancy (if female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6DD7E01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A37D017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A36F97E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8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A0E294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159A6AD3" w14:textId="77777777" w:rsidTr="00AE6D10">
        <w:trPr>
          <w:trHeight w:val="528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40B17DB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year Myocardial infarctio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89F22CC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C06B7B7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8C2A58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E54C870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7</w:t>
            </w:r>
          </w:p>
        </w:tc>
      </w:tr>
      <w:tr w:rsidR="005D742F" w:rsidRPr="005D742F" w14:paraId="395107D0" w14:textId="77777777" w:rsidTr="00AE6D10">
        <w:trPr>
          <w:trHeight w:val="528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000D720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year Congestive heart failure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B49C27D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B70368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30AB05B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C1C6B67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8</w:t>
            </w:r>
          </w:p>
        </w:tc>
      </w:tr>
      <w:tr w:rsidR="005D742F" w:rsidRPr="005D742F" w14:paraId="09A693D1" w14:textId="77777777" w:rsidTr="00AE6D10">
        <w:trPr>
          <w:trHeight w:val="528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4A595A5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year Peripheral vascular disease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F6AC80A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3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E88ED18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5FC73CE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5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0F3879E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5D742F" w:rsidRPr="005D742F" w14:paraId="224DA373" w14:textId="77777777" w:rsidTr="00AE6D10">
        <w:trPr>
          <w:trHeight w:val="528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6815D1D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year Cerebrovascular disease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BDE1779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237530D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F79E840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2CFA083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8</w:t>
            </w:r>
          </w:p>
        </w:tc>
      </w:tr>
      <w:tr w:rsidR="005D742F" w:rsidRPr="005D742F" w14:paraId="7E4F6C53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7842EF3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year Dementi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509CE49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43B8E3A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BCC1A65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01D4792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9</w:t>
            </w:r>
          </w:p>
        </w:tc>
      </w:tr>
      <w:tr w:rsidR="005D742F" w:rsidRPr="005D742F" w14:paraId="04E434A4" w14:textId="77777777" w:rsidTr="00AE6D10">
        <w:trPr>
          <w:trHeight w:val="528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7FBA683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year Chronic pulmonary disease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C2FC948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04992E4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1951675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F8B7A6B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9</w:t>
            </w:r>
          </w:p>
        </w:tc>
      </w:tr>
      <w:tr w:rsidR="005D742F" w:rsidRPr="005D742F" w14:paraId="00694DF2" w14:textId="77777777" w:rsidTr="00AE6D10">
        <w:trPr>
          <w:trHeight w:val="528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1C41BEB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year Rheumatic disease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B6FE3E2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E8622F4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AF7B9EA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CA42697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5D742F" w:rsidRPr="005D742F" w14:paraId="7E8E735E" w14:textId="77777777" w:rsidTr="00AE6D10">
        <w:trPr>
          <w:trHeight w:val="528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2DFDD48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year Peptic ulcer disease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138FEFB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29AB3A8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3EB1104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BF8B041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9</w:t>
            </w:r>
          </w:p>
        </w:tc>
      </w:tr>
      <w:tr w:rsidR="005D742F" w:rsidRPr="005D742F" w14:paraId="589907EA" w14:textId="77777777" w:rsidTr="00AE6D10">
        <w:trPr>
          <w:trHeight w:val="528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9ECE179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year Mild liver disease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F92B067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9864A44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FDBED4B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32B20DF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1</w:t>
            </w:r>
          </w:p>
        </w:tc>
      </w:tr>
      <w:tr w:rsidR="005D742F" w:rsidRPr="005D742F" w14:paraId="32BB0929" w14:textId="77777777" w:rsidTr="00AE6D10">
        <w:trPr>
          <w:trHeight w:val="792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1D1946C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year Diabetes (with and without chronic complications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037A2BD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7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16B0CA5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2D0FA93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6298AB4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</w:tr>
      <w:tr w:rsidR="005D742F" w:rsidRPr="005D742F" w14:paraId="1EF1D714" w14:textId="77777777" w:rsidTr="00AE6D10">
        <w:trPr>
          <w:trHeight w:val="528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C5B47C7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year Hemiplegia or paraplegi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4DD8DFC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29CDD95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6ED5938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9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A84AD1D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8</w:t>
            </w:r>
          </w:p>
        </w:tc>
      </w:tr>
      <w:tr w:rsidR="005D742F" w:rsidRPr="005D742F" w14:paraId="2D0318AF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ED4CDD1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year Renal disease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4E8A392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8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BD7C6F1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FF80083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8389041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0347A876" w14:textId="77777777" w:rsidTr="00AE6D10">
        <w:trPr>
          <w:trHeight w:val="1056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AD6A9D8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year Any malignancy including lymphoma and leukemia, except malignant neoplasm of the ski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83EAD1E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7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784363C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8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6216993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ADBF4B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5C6640F0" w14:textId="77777777" w:rsidTr="00AE6D10">
        <w:trPr>
          <w:trHeight w:val="528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F166F23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year Moderate or severe liver disease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AB27B5E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4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C33940C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1C37477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257C67B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5</w:t>
            </w:r>
          </w:p>
        </w:tc>
      </w:tr>
      <w:tr w:rsidR="005D742F" w:rsidRPr="005D742F" w14:paraId="2DFD9C6B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9D61260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year AIDS/HIV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48BC8E4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1A68868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CCBAC62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CA12B0E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5D742F" w:rsidRPr="005D742F" w14:paraId="1D33A81C" w14:textId="77777777" w:rsidTr="00AE6D10">
        <w:trPr>
          <w:trHeight w:val="792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56670A9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year Psychiatric disorders (depression, anxiety, etc.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5FD01A5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63519B2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E2773CB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A91FA15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1</w:t>
            </w:r>
          </w:p>
        </w:tc>
      </w:tr>
      <w:tr w:rsidR="005D742F" w:rsidRPr="005D742F" w14:paraId="2EADA7B5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1C501A7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year Anemi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DDD4872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7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D312305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4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11935FB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F38BCBF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2C3CAE0E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70786B2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year Hypertensio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6C7407E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501F5D8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74131AB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B1B2A91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3</w:t>
            </w:r>
          </w:p>
        </w:tc>
      </w:tr>
      <w:tr w:rsidR="005D742F" w:rsidRPr="005D742F" w14:paraId="6EDDE7BA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EEE1D76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year Asthm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FED118E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4C75EAF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F884135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93A5BBC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6</w:t>
            </w:r>
          </w:p>
        </w:tc>
      </w:tr>
      <w:tr w:rsidR="005D742F" w:rsidRPr="005D742F" w14:paraId="74BFAB0F" w14:textId="77777777" w:rsidTr="00AE6D10">
        <w:trPr>
          <w:trHeight w:val="792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20FBFC2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year Gastroesophageal reflux disease (GERD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13C529D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23A2268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B46D3A9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32D91A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</w:tr>
      <w:tr w:rsidR="005D742F" w:rsidRPr="005D742F" w14:paraId="5A2ED6B2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8125EF3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year Headache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3D17DE5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6D7B081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B9B1782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7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7E1BD7A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6</w:t>
            </w:r>
          </w:p>
        </w:tc>
      </w:tr>
      <w:tr w:rsidR="005D742F" w:rsidRPr="005D742F" w14:paraId="423EDE0A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1EF61A6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year Osteoarthritis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782083A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2827AA2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2A738FE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442658E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1</w:t>
            </w:r>
          </w:p>
        </w:tc>
      </w:tr>
      <w:tr w:rsidR="005D742F" w:rsidRPr="005D742F" w14:paraId="02568B1E" w14:textId="77777777" w:rsidTr="00AE6D10">
        <w:trPr>
          <w:trHeight w:val="528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0D8FD3A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revious year Urinary tract infections (UTI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F775A83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0D80F29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BCA6662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7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EC68E8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1</w:t>
            </w:r>
          </w:p>
        </w:tc>
      </w:tr>
      <w:tr w:rsidR="005D742F" w:rsidRPr="005D742F" w14:paraId="38F7AF1E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D23A89B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year Pai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C0830AE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140630C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E24831F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9C72C35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4350C82A" w14:textId="77777777" w:rsidTr="00AE6D10">
        <w:trPr>
          <w:trHeight w:val="528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105DEC7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year Extraintestinal manifestations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94039B5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FF29E30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9AB4B37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B714429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9</w:t>
            </w:r>
          </w:p>
        </w:tc>
      </w:tr>
      <w:tr w:rsidR="005D742F" w:rsidRPr="005D742F" w14:paraId="33777573" w14:textId="77777777" w:rsidTr="00AE6D10">
        <w:trPr>
          <w:trHeight w:val="528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D1BC30F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vious year AHRQ Comorbidities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D16DB15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0DF9D27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D9CC9FE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2FDF39C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10BB452D" w14:textId="77777777" w:rsidTr="00AE6D10">
        <w:trPr>
          <w:trHeight w:val="528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8E18516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year Disorders of lipid metabolism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EBB5B55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4ABAA84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8B94D3D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7D4FB59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5D742F" w:rsidRPr="005D742F" w14:paraId="3EC73E5A" w14:textId="77777777" w:rsidTr="00AE6D10">
        <w:trPr>
          <w:trHeight w:val="528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B597987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year Respiratory infections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2983A5D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503C141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C198852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A8F83FD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3D5ED73A" w14:textId="77777777" w:rsidTr="00AE6D10">
        <w:trPr>
          <w:trHeight w:val="528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CAFDA6F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year Other connective tissue disease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15BC911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93D44A7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E7F8C5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E37CA75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0</w:t>
            </w:r>
          </w:p>
        </w:tc>
      </w:tr>
      <w:tr w:rsidR="005D742F" w:rsidRPr="005D742F" w14:paraId="42BFBF13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A73951F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year Eye disorders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F2CCA49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4592E75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C581379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9EFE20C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</w:t>
            </w:r>
          </w:p>
        </w:tc>
      </w:tr>
      <w:tr w:rsidR="005D742F" w:rsidRPr="005D742F" w14:paraId="44FDFAE9" w14:textId="77777777" w:rsidTr="00AE6D10">
        <w:trPr>
          <w:trHeight w:val="792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1121823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year Spondylosis; intervertebral disc disorders; other back problems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E34E78F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EA4218F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9A81ECD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1B26C9F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7</w:t>
            </w:r>
          </w:p>
        </w:tc>
      </w:tr>
      <w:tr w:rsidR="005D742F" w:rsidRPr="005D742F" w14:paraId="5B275BF6" w14:textId="77777777" w:rsidTr="00AE6D10">
        <w:trPr>
          <w:trHeight w:val="528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E8F8CBE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evious year Other lower </w:t>
            </w:r>
            <w:proofErr w:type="spellStart"/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itory</w:t>
            </w:r>
            <w:proofErr w:type="spellEnd"/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sease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4173588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96D7A72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7FF51AB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7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8ECAFF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5D742F" w:rsidRPr="005D742F" w14:paraId="3AB35308" w14:textId="77777777" w:rsidTr="00AE6D10">
        <w:trPr>
          <w:trHeight w:val="359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FFFE647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year Diseases of the female genital organs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731F992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34056B2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64A996B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5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6EC84E7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1</w:t>
            </w:r>
          </w:p>
        </w:tc>
      </w:tr>
      <w:tr w:rsidR="005D742F" w:rsidRPr="005D742F" w14:paraId="767D4F00" w14:textId="77777777" w:rsidTr="00AE6D10">
        <w:trPr>
          <w:trHeight w:val="557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C852DD4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year Other nutritional; endocrine; and metabolic disorders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C3BE24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064837A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B14B67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4A8B039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7B7E7E7C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04C9A1A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year Ear conditions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5C0AEE3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C021354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6AC67B0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9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F12B38A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2</w:t>
            </w:r>
          </w:p>
        </w:tc>
      </w:tr>
      <w:tr w:rsidR="005D742F" w:rsidRPr="005D742F" w14:paraId="0C36A366" w14:textId="77777777" w:rsidTr="00AE6D10">
        <w:trPr>
          <w:trHeight w:val="528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EC75495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year Other upper respiratory disease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004A39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D046198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C20F59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77A5C60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3</w:t>
            </w:r>
          </w:p>
        </w:tc>
      </w:tr>
      <w:tr w:rsidR="005D742F" w:rsidRPr="005D742F" w14:paraId="1E8FE727" w14:textId="77777777" w:rsidTr="00AE6D10">
        <w:trPr>
          <w:trHeight w:val="350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7272F56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year Other nervous system disorders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54FC153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9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FB840C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A99F1E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EE1FC10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5D742F" w:rsidRPr="005D742F" w14:paraId="51D8143D" w14:textId="77777777" w:rsidTr="00AE6D10">
        <w:trPr>
          <w:trHeight w:val="359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1A387E1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year Thyroid disorders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9A08BDE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F22A847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F9E8375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9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F260D4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1</w:t>
            </w:r>
          </w:p>
        </w:tc>
      </w:tr>
      <w:tr w:rsidR="005D742F" w:rsidRPr="005D742F" w14:paraId="108FE110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98D51E2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ication classes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D8B3041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FC70FB3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2B1F0A9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F6A6ACB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4FD0EA9D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AB9EB31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unique medications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980A279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6E5D68B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7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A64837E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D1528F4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3EA2D60A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CC557F0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-AS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9CB4FED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7C62AB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9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8616C5F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C8753B4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018DDD69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7FA1993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ticosteroid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0B3CB03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C7FE4D1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179FEA4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02AB5D2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022A9079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A73A764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suppressant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1E9698E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2832A8D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D044562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7E68936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1</w:t>
            </w:r>
          </w:p>
        </w:tc>
      </w:tr>
      <w:tr w:rsidR="005D742F" w:rsidRPr="005D742F" w14:paraId="4F7289C3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5F519BF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logic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6E9792D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8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5DA7417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03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8A4476E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7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1554630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4F8F025D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81BCE03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biotics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DBB3090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142FEAB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230D7B7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6D0490C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408005F0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C5A7BAF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AIDs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647B081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74B2D17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A0D984E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698D714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31F973A5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A70A2B4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roid dependency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E1E970E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695A864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669AF91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5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F80F9BC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0A506F5F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9D64C52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arcotic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D3AB54A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049A703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498CA5F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49885C4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70B53C55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ACD47B5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044CD6F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A89FDA2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AD3EF52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F90CA7E" w14:textId="77777777" w:rsidR="005D742F" w:rsidRPr="005D742F" w:rsidRDefault="005D742F" w:rsidP="005D74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5D742F" w:rsidRPr="005D742F" w14:paraId="45B2A662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3D86CC1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: Opioid [0,30]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0D12D43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3C234A4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8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C6A2E20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8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0786475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2557CE1C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1A5DB2F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: Opioid [31,90]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2D69543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9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D28D020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1C562F3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5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C71D07B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22ADB7DD" w14:textId="77777777" w:rsidTr="00AE6D10">
        <w:trPr>
          <w:trHeight w:val="264"/>
        </w:trPr>
        <w:tc>
          <w:tcPr>
            <w:tcW w:w="2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48AD054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: Opioid &gt; 90 days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C66FD48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3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60F9A09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3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F950DCE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43F7D10" w14:textId="77777777" w:rsidR="005D742F" w:rsidRPr="005D742F" w:rsidRDefault="005D742F" w:rsidP="005D74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742F" w:rsidRPr="005D742F" w14:paraId="4F203ACD" w14:textId="77777777" w:rsidTr="00AE6D10">
        <w:trPr>
          <w:trHeight w:val="2112"/>
        </w:trPr>
        <w:tc>
          <w:tcPr>
            <w:tcW w:w="5000" w:type="pct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36615" w14:textId="77777777" w:rsidR="005D742F" w:rsidRPr="005D742F" w:rsidRDefault="005D742F" w:rsidP="005D7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Observations read = 173,466, Observations used = 173,466</w:t>
            </w:r>
            <w:r w:rsidRPr="005D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Pearson chi-square=511051.337, DF=173362</w:t>
            </w:r>
            <w:r w:rsidRPr="005D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Specification link test: p-value=&lt;0.001</w:t>
            </w:r>
            <w:r w:rsidRPr="005D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Park test: estimate = 1.609, gamma distribution p-value = &lt;0.001</w:t>
            </w:r>
            <w:r w:rsidRPr="005D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Park test p-value for Normal distribution: &lt;0.001</w:t>
            </w:r>
            <w:r w:rsidRPr="005D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Park test p-value for Poisson distribution: &lt;0.001</w:t>
            </w:r>
            <w:r w:rsidRPr="005D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Park test p-value for Gamma distribution: &lt;0.001</w:t>
            </w:r>
            <w:r w:rsidRPr="005D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Park test p-value for Wald or Inverse Gaussian distribution: &lt;0.001</w:t>
            </w:r>
          </w:p>
        </w:tc>
      </w:tr>
    </w:tbl>
    <w:p w14:paraId="5CB68221" w14:textId="77777777" w:rsidR="00DB5675" w:rsidRDefault="00DB5675"/>
    <w:sectPr w:rsidR="00DB56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4C54D7"/>
    <w:multiLevelType w:val="hybridMultilevel"/>
    <w:tmpl w:val="1D5A78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516C24"/>
    <w:multiLevelType w:val="hybridMultilevel"/>
    <w:tmpl w:val="F27E63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2A3DEF"/>
    <w:multiLevelType w:val="hybridMultilevel"/>
    <w:tmpl w:val="FC2823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470413"/>
    <w:multiLevelType w:val="hybridMultilevel"/>
    <w:tmpl w:val="EC1219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77320B94"/>
    <w:multiLevelType w:val="hybridMultilevel"/>
    <w:tmpl w:val="D80CCD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42F"/>
    <w:rsid w:val="005D742F"/>
    <w:rsid w:val="00DB5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69027"/>
  <w15:chartTrackingRefBased/>
  <w15:docId w15:val="{0B3019E4-9519-4BF5-9DD2-F793E1E00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D742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742F"/>
    <w:pPr>
      <w:keepNext/>
      <w:spacing w:before="240" w:after="60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742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742F"/>
    <w:rPr>
      <w:rFonts w:ascii="Calibri" w:eastAsia="Times New Roman" w:hAnsi="Calibri" w:cs="Times New Roman"/>
      <w:b/>
      <w:bCs/>
      <w:sz w:val="28"/>
      <w:szCs w:val="28"/>
    </w:rPr>
  </w:style>
  <w:style w:type="numbering" w:customStyle="1" w:styleId="NoList1">
    <w:name w:val="No List1"/>
    <w:next w:val="NoList"/>
    <w:uiPriority w:val="99"/>
    <w:semiHidden/>
    <w:unhideWhenUsed/>
    <w:rsid w:val="005D742F"/>
  </w:style>
  <w:style w:type="character" w:styleId="CommentReference">
    <w:name w:val="annotation reference"/>
    <w:uiPriority w:val="99"/>
    <w:semiHidden/>
    <w:unhideWhenUsed/>
    <w:rsid w:val="005D74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742F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742F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4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42F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742F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42F"/>
    <w:rPr>
      <w:rFonts w:ascii="Segoe UI" w:eastAsia="Calibr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D742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5D742F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5D742F"/>
    <w:rPr>
      <w:color w:val="800080"/>
      <w:u w:val="single"/>
    </w:rPr>
  </w:style>
  <w:style w:type="paragraph" w:customStyle="1" w:styleId="xl65">
    <w:name w:val="xl65"/>
    <w:basedOn w:val="Normal"/>
    <w:rsid w:val="005D742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66">
    <w:name w:val="xl66"/>
    <w:basedOn w:val="Normal"/>
    <w:rsid w:val="005D742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BBBBBB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5D742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68">
    <w:name w:val="xl68"/>
    <w:basedOn w:val="Normal"/>
    <w:rsid w:val="005D742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69">
    <w:name w:val="xl69"/>
    <w:basedOn w:val="Normal"/>
    <w:rsid w:val="005D742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0">
    <w:name w:val="xl70"/>
    <w:basedOn w:val="Normal"/>
    <w:rsid w:val="005D742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1">
    <w:name w:val="xl71"/>
    <w:basedOn w:val="Normal"/>
    <w:rsid w:val="005D742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2">
    <w:name w:val="xl72"/>
    <w:basedOn w:val="Normal"/>
    <w:rsid w:val="005D742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3">
    <w:name w:val="xl73"/>
    <w:basedOn w:val="Normal"/>
    <w:rsid w:val="005D742F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4">
    <w:name w:val="xl74"/>
    <w:basedOn w:val="Normal"/>
    <w:rsid w:val="005D742F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5">
    <w:name w:val="xl75"/>
    <w:basedOn w:val="Normal"/>
    <w:rsid w:val="005D742F"/>
    <w:pPr>
      <w:pBdr>
        <w:top w:val="single" w:sz="4" w:space="0" w:color="000000"/>
        <w:left w:val="single" w:sz="4" w:space="0" w:color="000000"/>
        <w:bottom w:val="single" w:sz="4" w:space="0" w:color="000000"/>
      </w:pBdr>
      <w:shd w:val="clear" w:color="000000" w:fill="BBBBBB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76">
    <w:name w:val="xl76"/>
    <w:basedOn w:val="Normal"/>
    <w:rsid w:val="005D742F"/>
    <w:pPr>
      <w:pBdr>
        <w:top w:val="single" w:sz="4" w:space="0" w:color="000000"/>
        <w:bottom w:val="single" w:sz="4" w:space="0" w:color="000000"/>
        <w:right w:val="single" w:sz="4" w:space="0" w:color="000000"/>
      </w:pBdr>
      <w:shd w:val="clear" w:color="000000" w:fill="BBBBBB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character" w:customStyle="1" w:styleId="label">
    <w:name w:val="label"/>
    <w:rsid w:val="005D742F"/>
  </w:style>
  <w:style w:type="character" w:customStyle="1" w:styleId="mixed-citation">
    <w:name w:val="mixed-citation"/>
    <w:rsid w:val="005D742F"/>
  </w:style>
  <w:style w:type="character" w:customStyle="1" w:styleId="highlight">
    <w:name w:val="highlight"/>
    <w:rsid w:val="005D742F"/>
  </w:style>
  <w:style w:type="paragraph" w:styleId="Revision">
    <w:name w:val="Revision"/>
    <w:hidden/>
    <w:uiPriority w:val="99"/>
    <w:semiHidden/>
    <w:rsid w:val="005D742F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5D742F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5D742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5D742F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5D742F"/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5D742F"/>
    <w:pPr>
      <w:spacing w:after="0"/>
      <w:jc w:val="center"/>
    </w:pPr>
    <w:rPr>
      <w:rFonts w:ascii="Calibri" w:eastAsia="Calibri" w:hAnsi="Calibri" w:cs="Calibri"/>
      <w:noProof/>
    </w:rPr>
  </w:style>
  <w:style w:type="character" w:customStyle="1" w:styleId="EndNoteBibliographyTitleChar">
    <w:name w:val="EndNote Bibliography Title Char"/>
    <w:link w:val="EndNoteBibliographyTitle"/>
    <w:rsid w:val="005D742F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D742F"/>
    <w:pPr>
      <w:spacing w:line="240" w:lineRule="auto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link w:val="EndNoteBibliography"/>
    <w:rsid w:val="005D742F"/>
    <w:rPr>
      <w:rFonts w:ascii="Calibri" w:eastAsia="Calibri" w:hAnsi="Calibri" w:cs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5D742F"/>
    <w:rPr>
      <w:rFonts w:ascii="Calibri" w:eastAsia="Calibri" w:hAnsi="Calibri" w:cs="Times New Roman"/>
      <w:b/>
      <w:bCs/>
      <w:sz w:val="20"/>
      <w:szCs w:val="20"/>
    </w:rPr>
  </w:style>
  <w:style w:type="paragraph" w:customStyle="1" w:styleId="msonormal0">
    <w:name w:val="msonormal"/>
    <w:basedOn w:val="Normal"/>
    <w:rsid w:val="005D74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5D742F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8">
    <w:name w:val="xl78"/>
    <w:basedOn w:val="Normal"/>
    <w:rsid w:val="005D742F"/>
    <w:pPr>
      <w:pBdr>
        <w:top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9">
    <w:name w:val="xl79"/>
    <w:basedOn w:val="Normal"/>
    <w:rsid w:val="005D742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0"/>
      <w:szCs w:val="20"/>
    </w:rPr>
  </w:style>
  <w:style w:type="character" w:styleId="Emphasis">
    <w:name w:val="Emphasis"/>
    <w:uiPriority w:val="20"/>
    <w:qFormat/>
    <w:rsid w:val="005D742F"/>
    <w:rPr>
      <w:i/>
      <w:iCs/>
    </w:rPr>
  </w:style>
  <w:style w:type="paragraph" w:customStyle="1" w:styleId="contribs">
    <w:name w:val="contribs"/>
    <w:basedOn w:val="Normal"/>
    <w:rsid w:val="005D742F"/>
    <w:pPr>
      <w:spacing w:before="210" w:after="21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1">
    <w:name w:val="st1"/>
    <w:basedOn w:val="DefaultParagraphFont"/>
    <w:rsid w:val="005D742F"/>
  </w:style>
  <w:style w:type="character" w:styleId="UnresolvedMention">
    <w:name w:val="Unresolved Mention"/>
    <w:basedOn w:val="DefaultParagraphFont"/>
    <w:uiPriority w:val="99"/>
    <w:semiHidden/>
    <w:unhideWhenUsed/>
    <w:rsid w:val="005D74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07</Words>
  <Characters>7455</Characters>
  <Application>Microsoft Office Word</Application>
  <DocSecurity>0</DocSecurity>
  <Lines>62</Lines>
  <Paragraphs>17</Paragraphs>
  <ScaleCrop>false</ScaleCrop>
  <Company/>
  <LinksUpToDate>false</LinksUpToDate>
  <CharactersWithSpaces>8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ssburger, Meredith</dc:creator>
  <cp:keywords/>
  <dc:description/>
  <cp:lastModifiedBy>Strassburger, Meredith</cp:lastModifiedBy>
  <cp:revision>1</cp:revision>
  <dcterms:created xsi:type="dcterms:W3CDTF">2021-02-22T16:24:00Z</dcterms:created>
  <dcterms:modified xsi:type="dcterms:W3CDTF">2021-02-22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1-02-22T16:24:31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b376eb13-724d-4e4a-8936-a07d1b86a0f2</vt:lpwstr>
  </property>
  <property fmtid="{D5CDD505-2E9C-101B-9397-08002B2CF9AE}" pid="8" name="MSIP_Label_5e4b1be8-281e-475d-98b0-21c3457e5a46_ContentBits">
    <vt:lpwstr>0</vt:lpwstr>
  </property>
</Properties>
</file>